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a14="http://schemas.microsoft.com/office/drawing/2010/main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A4D83" w:rsidR="007A4D83" w:rsidRDefault="007A4D83" w14:paraId="025D88DB" w14:textId="0BD28F3B">
      <w:pPr>
        <w:rPr>
          <w:sz w:val="24"/>
          <w:szCs w:val="24"/>
        </w:rPr>
      </w:pPr>
      <w:r w:rsidRPr="007A4D83">
        <w:rPr>
          <w:sz w:val="24"/>
          <w:szCs w:val="24"/>
        </w:rPr>
        <w:t>A comprehensive DNA barcode reference library for the macroinvertebrates of Scottish seagrass beds using Oxford Nanopore Flongle Flowcells</w:t>
      </w:r>
      <w:r w:rsidRPr="007A4D83">
        <w:rPr>
          <w:sz w:val="24"/>
          <w:szCs w:val="24"/>
        </w:rPr>
        <w:t xml:space="preserve"> supplementary</w:t>
      </w:r>
    </w:p>
    <w:p w:rsidR="00C55775" w:rsidRDefault="00C55775" w14:paraId="29D17F48" w14:textId="6F67F637">
      <w:pPr>
        <w:rPr>
          <w:sz w:val="24"/>
          <w:szCs w:val="24"/>
          <w:u w:val="single"/>
        </w:rPr>
      </w:pPr>
      <w:r>
        <w:rPr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767919B9" wp14:anchorId="292D64F3">
                <wp:simplePos x="0" y="0"/>
                <wp:positionH relativeFrom="margin">
                  <wp:posOffset>1388533</wp:posOffset>
                </wp:positionH>
                <wp:positionV relativeFrom="paragraph">
                  <wp:posOffset>250896</wp:posOffset>
                </wp:positionV>
                <wp:extent cx="6076950" cy="292805"/>
                <wp:effectExtent l="0" t="0" r="0" b="0"/>
                <wp:wrapNone/>
                <wp:docPr id="33858595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6950" cy="2928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55C3C" w:rsidP="00C55775" w:rsidRDefault="007A4D83" w14:paraId="42C703C8" w14:textId="702B7605">
                            <w:pPr>
                              <w:jc w:val="center"/>
                            </w:pPr>
                            <w:r w:rsidRPr="00603D12">
                              <w:rPr>
                                <w:b/>
                                <w:bCs/>
                              </w:rPr>
                              <w:t>Supplementary Table 1</w:t>
                            </w:r>
                            <w:r>
                              <w:t xml:space="preserve"> </w:t>
                            </w:r>
                            <w:r w:rsidR="00B04390">
                              <w:t>– Collection information for seagrass invertebr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 w14:anchorId="292D64F3">
                <v:stroke joinstyle="miter"/>
                <v:path gradientshapeok="t" o:connecttype="rect"/>
              </v:shapetype>
              <v:shape id="Text Box 1" style="position:absolute;margin-left:109.35pt;margin-top:19.75pt;width:478.5pt;height:23.05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spid="_x0000_s1026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">
                <v:textbox inset="0,,0">
                  <w:txbxContent>
                    <w:p w:rsidR="00555C3C" w:rsidP="00C55775" w:rsidRDefault="007A4D83" w14:paraId="42C703C8" w14:textId="702B7605">
                      <w:pPr>
                        <w:jc w:val="center"/>
                      </w:pPr>
                      <w:r w:rsidRPr="00603D12">
                        <w:rPr>
                          <w:b/>
                          <w:bCs/>
                        </w:rPr>
                        <w:t>Supplementary Table 1</w:t>
                      </w:r>
                      <w:r>
                        <w:t xml:space="preserve"> </w:t>
                      </w:r>
                      <w:r w:rsidR="00B04390">
                        <w:t>– Collection information for seagrass invertebra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9004F9" w:rsidRDefault="00D176B8" w14:paraId="61DE6838" w14:textId="14C83A19">
      <w:pPr>
        <w:rPr>
          <w:sz w:val="24"/>
          <w:szCs w:val="24"/>
          <w:u w:val="single"/>
        </w:rPr>
      </w:pPr>
      <w:r w:rsidRPr="00EE79EE">
        <w:rPr>
          <w:sz w:val="24"/>
          <w:szCs w:val="24"/>
          <w:u w:val="single"/>
        </w:rPr>
        <w:t xml:space="preserve"> </w:t>
      </w:r>
    </w:p>
    <w:tbl>
      <w:tblPr>
        <w:tblStyle w:val="PlainTable2"/>
        <w:tblW w:w="13745" w:type="dxa"/>
        <w:jc w:val="center"/>
        <w:tblLook w:val="04A0" w:firstRow="1" w:lastRow="0" w:firstColumn="1" w:lastColumn="0" w:noHBand="0" w:noVBand="1"/>
      </w:tblPr>
      <w:tblGrid>
        <w:gridCol w:w="3436"/>
        <w:gridCol w:w="3436"/>
        <w:gridCol w:w="3436"/>
        <w:gridCol w:w="3437"/>
      </w:tblGrid>
      <w:tr w:rsidRPr="00EB4144" w:rsidR="00C706EB" w:rsidTr="00C55775" w14:paraId="68AAA3CC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:rsidRPr="00C55775" w:rsidR="004A17BB" w:rsidP="00560627" w:rsidRDefault="004A17BB" w14:paraId="546F9AE8" w14:textId="77777777">
            <w:pPr>
              <w:rPr>
                <w:rFonts w:ascii="Arial Nova" w:hAnsi="Arial Nova" w:cs="Arial"/>
                <w:b w:val="0"/>
                <w:bCs w:val="0"/>
              </w:rPr>
            </w:pPr>
            <w:r w:rsidRPr="00C55775">
              <w:rPr>
                <w:rFonts w:ascii="Arial Nova" w:hAnsi="Arial Nova" w:cs="Arial"/>
              </w:rPr>
              <w:t>Site</w:t>
            </w:r>
          </w:p>
        </w:tc>
        <w:tc>
          <w:tcPr>
            <w:tcW w:w="3436" w:type="dxa"/>
          </w:tcPr>
          <w:p w:rsidRPr="00C55775" w:rsidR="004A17BB" w:rsidP="00560627" w:rsidRDefault="004A17BB" w14:paraId="58968FF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</w:rPr>
            </w:pPr>
            <w:r w:rsidRPr="00C55775">
              <w:rPr>
                <w:rFonts w:ascii="Arial Nova" w:hAnsi="Arial Nova" w:cs="Arial"/>
              </w:rPr>
              <w:t>Collection Dates</w:t>
            </w:r>
          </w:p>
        </w:tc>
        <w:tc>
          <w:tcPr>
            <w:tcW w:w="3436" w:type="dxa"/>
          </w:tcPr>
          <w:p w:rsidRPr="00C55775" w:rsidR="004A17BB" w:rsidP="00560627" w:rsidRDefault="004A17BB" w14:paraId="231E0732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</w:rPr>
            </w:pPr>
            <w:r w:rsidRPr="00C55775">
              <w:rPr>
                <w:rFonts w:ascii="Arial Nova" w:hAnsi="Arial Nova" w:cs="Arial"/>
              </w:rPr>
              <w:t>Depth</w:t>
            </w:r>
          </w:p>
        </w:tc>
        <w:tc>
          <w:tcPr>
            <w:tcW w:w="3437" w:type="dxa"/>
          </w:tcPr>
          <w:p w:rsidRPr="00C55775" w:rsidR="004A17BB" w:rsidP="00560627" w:rsidRDefault="004A17BB" w14:paraId="5206C46E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</w:rPr>
            </w:pPr>
            <w:r w:rsidRPr="00C55775">
              <w:rPr>
                <w:rFonts w:ascii="Arial Nova" w:hAnsi="Arial Nova" w:cs="Arial"/>
              </w:rPr>
              <w:t>Method of access</w:t>
            </w:r>
          </w:p>
        </w:tc>
      </w:tr>
      <w:tr w:rsidR="004A17BB" w:rsidTr="00C55775" w14:paraId="5962C4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bottom w:val="nil"/>
            </w:tcBorders>
          </w:tcPr>
          <w:p w:rsidRPr="00C55775" w:rsidR="004A17BB" w:rsidP="00560627" w:rsidRDefault="004A17BB" w14:paraId="755AC244" w14:textId="60F0FB41">
            <w:pPr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  <w:t>Loch Craignish (LC)</w:t>
            </w:r>
          </w:p>
        </w:tc>
        <w:tc>
          <w:tcPr>
            <w:tcW w:w="3436" w:type="dxa"/>
            <w:tcBorders>
              <w:bottom w:val="nil"/>
            </w:tcBorders>
          </w:tcPr>
          <w:p w:rsidRPr="00C55775" w:rsidR="004A17BB" w:rsidP="00560627" w:rsidRDefault="004A17BB" w14:paraId="35DB9FE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04.12.21</w:t>
            </w:r>
          </w:p>
        </w:tc>
        <w:tc>
          <w:tcPr>
            <w:tcW w:w="3436" w:type="dxa"/>
            <w:tcBorders>
              <w:bottom w:val="nil"/>
            </w:tcBorders>
          </w:tcPr>
          <w:p w:rsidRPr="00C55775" w:rsidR="004A17BB" w:rsidP="00560627" w:rsidRDefault="004A17BB" w14:paraId="4591CA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1 – 2 m (Subtidal)</w:t>
            </w:r>
          </w:p>
        </w:tc>
        <w:tc>
          <w:tcPr>
            <w:tcW w:w="3437" w:type="dxa"/>
            <w:tcBorders>
              <w:bottom w:val="nil"/>
            </w:tcBorders>
          </w:tcPr>
          <w:p w:rsidRPr="00C55775" w:rsidR="004A17BB" w:rsidP="00560627" w:rsidRDefault="004A17BB" w14:paraId="052437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Wading</w:t>
            </w:r>
          </w:p>
        </w:tc>
      </w:tr>
      <w:tr w:rsidR="004A17BB" w:rsidTr="00C55775" w14:paraId="2AB50C0D" w14:textId="7777777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3D1282DD" w14:textId="32FA6039">
            <w:pPr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  <w:t>Loch Craignish (LC2)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0A33228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03.07.23 – 07.07.23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66C0E23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1 – 5 m (Subtidal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:rsidRPr="00C55775" w:rsidR="004A17BB" w:rsidP="00560627" w:rsidRDefault="004A17BB" w14:paraId="10B27E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Snorkelling</w:t>
            </w:r>
          </w:p>
        </w:tc>
      </w:tr>
      <w:tr w:rsidR="004A17BB" w:rsidTr="00C55775" w14:paraId="68BA686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7E9C1E11" w14:textId="7F93C3AE">
            <w:pPr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  <w:t>Loch Eishort (LE)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463A80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15.07.22 – 16.07.23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4D50CD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1 – 2 m (Subtidal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:rsidRPr="00C55775" w:rsidR="004A17BB" w:rsidP="00560627" w:rsidRDefault="004A17BB" w14:paraId="2FE469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Wading</w:t>
            </w:r>
          </w:p>
        </w:tc>
      </w:tr>
      <w:tr w:rsidR="004A17BB" w:rsidTr="00C55775" w14:paraId="6C94EA04" w14:textId="7777777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52434BD2" w14:textId="0E6C92FF">
            <w:pPr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  <w:t>Loch Eishort (LE2)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7AC097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28.08.23 – 30.08.23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497DE5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1 – 5 m (Subtidal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:rsidRPr="00C55775" w:rsidR="004A17BB" w:rsidP="00560627" w:rsidRDefault="004A17BB" w14:paraId="7DE59B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Snorkelling</w:t>
            </w:r>
          </w:p>
        </w:tc>
      </w:tr>
      <w:tr w:rsidR="004A17BB" w:rsidTr="00C55775" w14:paraId="1445C8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27E29091" w14:textId="283F3D27">
            <w:pPr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  <w:t>Whiting Bay (WB)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39D0E0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19.06.23 – 21.06.23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1D5173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4 – 8 m (Subtidal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:rsidRPr="00C55775" w:rsidR="004A17BB" w:rsidP="00560627" w:rsidRDefault="004A17BB" w14:paraId="58D591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SCUBA</w:t>
            </w:r>
          </w:p>
        </w:tc>
      </w:tr>
      <w:tr w:rsidR="004A17BB" w:rsidTr="00C55775" w14:paraId="67B2C524" w14:textId="77777777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542798C0" w14:textId="6A71A40E">
            <w:pPr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b w:val="0"/>
                <w:bCs w:val="0"/>
                <w:sz w:val="20"/>
                <w:szCs w:val="20"/>
              </w:rPr>
              <w:t>Montrose Basin (MB)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0E1BE7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09.09.22 – 12.09.22</w:t>
            </w:r>
          </w:p>
        </w:tc>
        <w:tc>
          <w:tcPr>
            <w:tcW w:w="3436" w:type="dxa"/>
            <w:tcBorders>
              <w:top w:val="nil"/>
              <w:bottom w:val="nil"/>
            </w:tcBorders>
          </w:tcPr>
          <w:p w:rsidRPr="00C55775" w:rsidR="004A17BB" w:rsidP="00560627" w:rsidRDefault="004A17BB" w14:paraId="5F9491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0 m (Intertidal)</w:t>
            </w:r>
          </w:p>
        </w:tc>
        <w:tc>
          <w:tcPr>
            <w:tcW w:w="3437" w:type="dxa"/>
            <w:tcBorders>
              <w:top w:val="nil"/>
              <w:bottom w:val="nil"/>
            </w:tcBorders>
          </w:tcPr>
          <w:p w:rsidRPr="00C55775" w:rsidR="004A17BB" w:rsidP="00560627" w:rsidRDefault="004A17BB" w14:paraId="61A73BE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sz w:val="20"/>
                <w:szCs w:val="20"/>
              </w:rPr>
            </w:pPr>
            <w:r w:rsidRPr="00C55775">
              <w:rPr>
                <w:rFonts w:ascii="Arial Nova" w:hAnsi="Arial Nova" w:cs="Arial"/>
                <w:sz w:val="20"/>
                <w:szCs w:val="20"/>
              </w:rPr>
              <w:t>Wading</w:t>
            </w:r>
          </w:p>
        </w:tc>
      </w:tr>
    </w:tbl>
    <w:p w:rsidR="0047092D" w:rsidRDefault="0047092D" w14:paraId="0F2686B9" w14:textId="29D81F40">
      <w:pPr>
        <w:rPr>
          <w:sz w:val="24"/>
          <w:szCs w:val="24"/>
          <w:u w:val="single"/>
        </w:rPr>
      </w:pPr>
    </w:p>
    <w:p w:rsidR="00582302" w:rsidRDefault="007A4D83" w14:paraId="36575904" w14:textId="1D5DC572">
      <w:pPr>
        <w:rPr>
          <w:sz w:val="24"/>
          <w:szCs w:val="24"/>
          <w:u w:val="single"/>
        </w:rPr>
      </w:pPr>
      <w:r>
        <w:rPr>
          <w:rFonts w:cs="Times New Roman"/>
          <w:noProof/>
          <w:color w:val="FF0000"/>
          <w:kern w:val="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editId="175835B0" wp14:anchorId="2CA5FF8C">
                <wp:simplePos x="0" y="0"/>
                <wp:positionH relativeFrom="margin">
                  <wp:align>right</wp:align>
                </wp:positionH>
                <wp:positionV relativeFrom="paragraph">
                  <wp:posOffset>173907</wp:posOffset>
                </wp:positionV>
                <wp:extent cx="8858250" cy="470342"/>
                <wp:effectExtent l="0" t="0" r="0" b="6350"/>
                <wp:wrapNone/>
                <wp:docPr id="112612827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0" cy="4703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Pr="007A4D83" w:rsidR="005745EB" w:rsidP="007A4D83" w:rsidRDefault="0072156E" w14:paraId="7F7EDFB0" w14:textId="5EEDD61A">
                            <w:pPr>
                              <w:spacing w:line="276" w:lineRule="auto"/>
                              <w:jc w:val="center"/>
                              <w:rPr>
                                <w:rFonts w:ascii="Arial Nova" w:hAnsi="Arial Nova"/>
                              </w:rPr>
                            </w:pPr>
                            <w:r w:rsidRPr="00603D12">
                              <w:rPr>
                                <w:rFonts w:ascii="Arial Nova" w:hAnsi="Arial Nova"/>
                                <w:b/>
                                <w:bCs/>
                              </w:rPr>
                              <w:t xml:space="preserve">Supplementary </w:t>
                            </w:r>
                            <w:r w:rsidRPr="00603D12" w:rsidR="007A4D83">
                              <w:rPr>
                                <w:rFonts w:ascii="Arial Nova" w:hAnsi="Arial Nova"/>
                                <w:b/>
                                <w:bCs/>
                              </w:rPr>
                              <w:t>Table</w:t>
                            </w:r>
                            <w:r w:rsidRPr="00603D12">
                              <w:rPr>
                                <w:rFonts w:ascii="Arial Nova" w:hAnsi="Arial Nova"/>
                                <w:b/>
                                <w:bCs/>
                              </w:rPr>
                              <w:t xml:space="preserve"> 2</w:t>
                            </w:r>
                            <w:r w:rsidRPr="007A4D83">
                              <w:rPr>
                                <w:rFonts w:ascii="Arial Nova" w:hAnsi="Arial Nova"/>
                              </w:rPr>
                              <w:t xml:space="preserve"> </w:t>
                            </w:r>
                            <w:r w:rsidRPr="007A4D83" w:rsidR="005745EB">
                              <w:rPr>
                                <w:rFonts w:ascii="Arial Nova" w:hAnsi="Arial Nova"/>
                              </w:rPr>
                              <w:t>– Tagged PCR primers used to generate ONT DNA barcodes. XXXXXXXXXXXXX represents the unique index sequences at the 5’ end of each prim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style="position:absolute;margin-left:646.3pt;margin-top:13.7pt;width:697.5pt;height:37.05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spid="_x0000_s1027" fillcolor="white [3201]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" w14:anchorId="2CA5FF8C">
                <v:textbox inset="0,,0">
                  <w:txbxContent>
                    <w:p w:rsidRPr="007A4D83" w:rsidR="005745EB" w:rsidP="007A4D83" w:rsidRDefault="0072156E" w14:paraId="7F7EDFB0" w14:textId="5EEDD61A">
                      <w:pPr>
                        <w:spacing w:line="276" w:lineRule="auto"/>
                        <w:jc w:val="center"/>
                        <w:rPr>
                          <w:rFonts w:ascii="Arial Nova" w:hAnsi="Arial Nova"/>
                        </w:rPr>
                      </w:pPr>
                      <w:r w:rsidRPr="00603D12">
                        <w:rPr>
                          <w:rFonts w:ascii="Arial Nova" w:hAnsi="Arial Nova"/>
                          <w:b/>
                          <w:bCs/>
                        </w:rPr>
                        <w:t xml:space="preserve">Supplementary </w:t>
                      </w:r>
                      <w:r w:rsidRPr="00603D12" w:rsidR="007A4D83">
                        <w:rPr>
                          <w:rFonts w:ascii="Arial Nova" w:hAnsi="Arial Nova"/>
                          <w:b/>
                          <w:bCs/>
                        </w:rPr>
                        <w:t>Table</w:t>
                      </w:r>
                      <w:r w:rsidRPr="00603D12">
                        <w:rPr>
                          <w:rFonts w:ascii="Arial Nova" w:hAnsi="Arial Nova"/>
                          <w:b/>
                          <w:bCs/>
                        </w:rPr>
                        <w:t xml:space="preserve"> 2</w:t>
                      </w:r>
                      <w:r w:rsidRPr="007A4D83">
                        <w:rPr>
                          <w:rFonts w:ascii="Arial Nova" w:hAnsi="Arial Nova"/>
                        </w:rPr>
                        <w:t xml:space="preserve"> </w:t>
                      </w:r>
                      <w:r w:rsidRPr="007A4D83" w:rsidR="005745EB">
                        <w:rPr>
                          <w:rFonts w:ascii="Arial Nova" w:hAnsi="Arial Nova"/>
                        </w:rPr>
                        <w:t>– Tagged PCR primers used to generate ONT DNA barcodes. XXXXXXXXXXXXX represents the unique index sequences at the 5’ end of each prim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7092D" w:rsidRDefault="0047092D" w14:paraId="2003F44F" w14:textId="36420244">
      <w:pPr>
        <w:rPr>
          <w:sz w:val="24"/>
          <w:szCs w:val="24"/>
          <w:u w:val="single"/>
        </w:rPr>
      </w:pPr>
    </w:p>
    <w:tbl>
      <w:tblPr>
        <w:tblStyle w:val="PlainTable2"/>
        <w:tblpPr w:leftFromText="180" w:rightFromText="180" w:vertAnchor="text" w:horzAnchor="margin" w:tblpXSpec="center" w:tblpY="253"/>
        <w:tblW w:w="14067" w:type="dxa"/>
        <w:tblLook w:val="04A0" w:firstRow="1" w:lastRow="0" w:firstColumn="1" w:lastColumn="0" w:noHBand="0" w:noVBand="1"/>
      </w:tblPr>
      <w:tblGrid>
        <w:gridCol w:w="1025"/>
        <w:gridCol w:w="1810"/>
        <w:gridCol w:w="593"/>
        <w:gridCol w:w="3816"/>
        <w:gridCol w:w="593"/>
        <w:gridCol w:w="1614"/>
        <w:gridCol w:w="593"/>
        <w:gridCol w:w="3430"/>
        <w:gridCol w:w="593"/>
      </w:tblGrid>
      <w:tr w:rsidR="00D1502F" w:rsidTr="00C55775" w14:paraId="27ACDC29" w14:textId="7777777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9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</w:tcPr>
          <w:p w:rsidRPr="00EA7643" w:rsidR="00D1502F" w:rsidP="00C57C0D" w:rsidRDefault="00D1502F" w14:paraId="6360312C" w14:textId="77777777">
            <w:pPr>
              <w:spacing w:line="276" w:lineRule="auto"/>
              <w:jc w:val="center"/>
              <w:rPr>
                <w:rFonts w:ascii="Arial Nova" w:hAnsi="Arial Nova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A7643">
              <w:rPr>
                <w:rFonts w:ascii="Arial Nova" w:hAnsi="Arial Nova" w:cs="Arial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810" w:type="dxa"/>
          </w:tcPr>
          <w:p w:rsidRPr="00EA7643" w:rsidR="00D1502F" w:rsidP="00C57C0D" w:rsidRDefault="00D1502F" w14:paraId="7C4B4125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A7643">
              <w:rPr>
                <w:rFonts w:ascii="Arial Nova" w:hAnsi="Arial Nova" w:cs="Arial"/>
                <w:kern w:val="0"/>
                <w:sz w:val="20"/>
                <w:szCs w:val="20"/>
                <w14:ligatures w14:val="none"/>
              </w:rPr>
              <w:t>Forward Primer</w:t>
            </w:r>
          </w:p>
        </w:tc>
        <w:tc>
          <w:tcPr>
            <w:tcW w:w="4409" w:type="dxa"/>
            <w:gridSpan w:val="2"/>
          </w:tcPr>
          <w:p w:rsidRPr="00EA7643" w:rsidR="00D1502F" w:rsidP="00C57C0D" w:rsidRDefault="00D1502F" w14:paraId="6E0F1250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A7643">
              <w:rPr>
                <w:rFonts w:ascii="Arial Nova" w:hAnsi="Arial Nova" w:cs="Arial"/>
                <w:kern w:val="0"/>
                <w:sz w:val="20"/>
                <w:szCs w:val="20"/>
                <w14:ligatures w14:val="none"/>
              </w:rPr>
              <w:t>Sequence 5’ – 3’</w:t>
            </w:r>
          </w:p>
        </w:tc>
        <w:tc>
          <w:tcPr>
            <w:tcW w:w="2207" w:type="dxa"/>
            <w:gridSpan w:val="2"/>
          </w:tcPr>
          <w:p w:rsidRPr="00EA7643" w:rsidR="00D1502F" w:rsidP="00C57C0D" w:rsidRDefault="00D1502F" w14:paraId="533E7A3A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A7643">
              <w:rPr>
                <w:rFonts w:ascii="Arial Nova" w:hAnsi="Arial Nova" w:cs="Arial"/>
                <w:kern w:val="0"/>
                <w:sz w:val="20"/>
                <w:szCs w:val="20"/>
                <w14:ligatures w14:val="none"/>
              </w:rPr>
              <w:t>Reverse Primer</w:t>
            </w:r>
          </w:p>
        </w:tc>
        <w:tc>
          <w:tcPr>
            <w:tcW w:w="4023" w:type="dxa"/>
            <w:gridSpan w:val="2"/>
          </w:tcPr>
          <w:p w:rsidRPr="00EA7643" w:rsidR="00D1502F" w:rsidP="00C57C0D" w:rsidRDefault="00D1502F" w14:paraId="1EE3E3F4" w14:textId="7777777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EA7643">
              <w:rPr>
                <w:rFonts w:ascii="Arial Nova" w:hAnsi="Arial Nova" w:cs="Arial"/>
                <w:kern w:val="0"/>
                <w:sz w:val="20"/>
                <w:szCs w:val="20"/>
                <w14:ligatures w14:val="none"/>
              </w:rPr>
              <w:t>Sequence 5’ – 3’</w:t>
            </w:r>
          </w:p>
        </w:tc>
      </w:tr>
      <w:tr w:rsidRPr="00A50D1A" w:rsidR="00D1502F" w:rsidTr="00C55775" w14:paraId="13DAAC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tcBorders>
              <w:bottom w:val="nil"/>
            </w:tcBorders>
          </w:tcPr>
          <w:p w:rsidRPr="00E624D8" w:rsidR="00D1502F" w:rsidP="00C57C0D" w:rsidRDefault="00D1502F" w14:paraId="2D86E68A" w14:textId="77777777">
            <w:pPr>
              <w:spacing w:line="276" w:lineRule="auto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COI</w:t>
            </w:r>
          </w:p>
        </w:tc>
        <w:tc>
          <w:tcPr>
            <w:tcW w:w="2403" w:type="dxa"/>
            <w:gridSpan w:val="2"/>
            <w:tcBorders>
              <w:bottom w:val="nil"/>
            </w:tcBorders>
          </w:tcPr>
          <w:p w:rsidRPr="00E624D8" w:rsidR="00D1502F" w:rsidP="00C57C0D" w:rsidRDefault="00D1502F" w14:paraId="2B470736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LCO1490 (Folmer 1994)</w:t>
            </w:r>
          </w:p>
        </w:tc>
        <w:tc>
          <w:tcPr>
            <w:tcW w:w="4409" w:type="dxa"/>
            <w:gridSpan w:val="2"/>
            <w:tcBorders>
              <w:bottom w:val="nil"/>
            </w:tcBorders>
          </w:tcPr>
          <w:p w:rsidRPr="00E624D8" w:rsidR="00D1502F" w:rsidP="00C57C0D" w:rsidRDefault="00D1502F" w14:paraId="5EEC7C9B" w14:textId="00CFC4B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GGTCAACAAATCATAAAGATATTGG</w:t>
            </w:r>
          </w:p>
        </w:tc>
        <w:tc>
          <w:tcPr>
            <w:tcW w:w="2207" w:type="dxa"/>
            <w:gridSpan w:val="2"/>
            <w:tcBorders>
              <w:bottom w:val="nil"/>
            </w:tcBorders>
          </w:tcPr>
          <w:p w:rsidRPr="00E624D8" w:rsidR="00D1502F" w:rsidP="00C57C0D" w:rsidRDefault="00D1502F" w14:paraId="317525EB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HCO2198</w:t>
            </w:r>
          </w:p>
          <w:p w:rsidRPr="00E624D8" w:rsidR="00D1502F" w:rsidP="00C57C0D" w:rsidRDefault="00D1502F" w14:paraId="763C7984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(Folmer 1994)</w:t>
            </w:r>
          </w:p>
        </w:tc>
        <w:tc>
          <w:tcPr>
            <w:tcW w:w="4023" w:type="dxa"/>
            <w:gridSpan w:val="2"/>
            <w:tcBorders>
              <w:bottom w:val="nil"/>
            </w:tcBorders>
          </w:tcPr>
          <w:p w:rsidRPr="00E624D8" w:rsidR="00D1502F" w:rsidP="00C57C0D" w:rsidRDefault="00D1502F" w14:paraId="090EB24B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TAAACTTCAGGGTGACCAAAAAATCA</w:t>
            </w:r>
          </w:p>
        </w:tc>
      </w:tr>
      <w:tr w:rsidRPr="00A50D1A" w:rsidR="00D1502F" w:rsidTr="00C55775" w14:paraId="22936BD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tcBorders>
              <w:top w:val="nil"/>
              <w:bottom w:val="nil"/>
            </w:tcBorders>
          </w:tcPr>
          <w:p w:rsidRPr="00E624D8" w:rsidR="00D1502F" w:rsidP="00C57C0D" w:rsidRDefault="00D1502F" w14:paraId="47095EE0" w14:textId="77777777">
            <w:pPr>
              <w:spacing w:line="276" w:lineRule="auto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COI</w:t>
            </w:r>
          </w:p>
        </w:tc>
        <w:tc>
          <w:tcPr>
            <w:tcW w:w="240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4D8993C3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LCOech1aF1 (Layton et al. 2016)</w:t>
            </w:r>
          </w:p>
        </w:tc>
        <w:tc>
          <w:tcPr>
            <w:tcW w:w="4409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31F67842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</w:t>
            </w:r>
          </w:p>
          <w:p w:rsidRPr="00E624D8" w:rsidR="00D1502F" w:rsidP="00C57C0D" w:rsidRDefault="00D1502F" w14:paraId="57703C57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TTTTTTCTACTAAACACAAGGATATTGG</w:t>
            </w:r>
          </w:p>
        </w:tc>
        <w:tc>
          <w:tcPr>
            <w:tcW w:w="2207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07C7B092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HCO2198</w:t>
            </w:r>
          </w:p>
          <w:p w:rsidRPr="00E624D8" w:rsidR="00D1502F" w:rsidP="00C57C0D" w:rsidRDefault="00D1502F" w14:paraId="12CD9826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(Folmer 1994)</w:t>
            </w:r>
          </w:p>
        </w:tc>
        <w:tc>
          <w:tcPr>
            <w:tcW w:w="402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7452ABBD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TAAACTTCAGGGTGACCAAAAAATCA</w:t>
            </w:r>
          </w:p>
        </w:tc>
      </w:tr>
      <w:tr w:rsidRPr="00A50D1A" w:rsidR="00D1502F" w:rsidTr="00C55775" w14:paraId="09DA795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tcBorders>
              <w:top w:val="nil"/>
              <w:bottom w:val="nil"/>
            </w:tcBorders>
          </w:tcPr>
          <w:p w:rsidRPr="00E624D8" w:rsidR="00D1502F" w:rsidP="00C57C0D" w:rsidRDefault="00D1502F" w14:paraId="0C9E0762" w14:textId="77777777">
            <w:pPr>
              <w:spacing w:line="276" w:lineRule="auto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COI</w:t>
            </w:r>
          </w:p>
        </w:tc>
        <w:tc>
          <w:tcPr>
            <w:tcW w:w="240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258DE503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 xml:space="preserve"> jgLCO1490 (Geller et al. 2013)</w:t>
            </w:r>
          </w:p>
        </w:tc>
        <w:tc>
          <w:tcPr>
            <w:tcW w:w="4409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4F977696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TITCIACIAAYCAYAARGAYATTGG</w:t>
            </w:r>
          </w:p>
        </w:tc>
        <w:tc>
          <w:tcPr>
            <w:tcW w:w="2207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00AD31D0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jgHCO2198</w:t>
            </w:r>
          </w:p>
          <w:p w:rsidRPr="00E624D8" w:rsidR="00D1502F" w:rsidP="00C57C0D" w:rsidRDefault="00D1502F" w14:paraId="0F5C9976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(Geller et al. 2013)</w:t>
            </w:r>
          </w:p>
        </w:tc>
        <w:tc>
          <w:tcPr>
            <w:tcW w:w="402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6E77ED60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TAIACYTCIGGRTGICCRAARAAYCA</w:t>
            </w:r>
          </w:p>
        </w:tc>
      </w:tr>
      <w:tr w:rsidRPr="00A50D1A" w:rsidR="00D1502F" w:rsidTr="00C55775" w14:paraId="6D8164EB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tcBorders>
              <w:top w:val="nil"/>
              <w:bottom w:val="nil"/>
            </w:tcBorders>
          </w:tcPr>
          <w:p w:rsidRPr="00E624D8" w:rsidR="00D1502F" w:rsidP="00C57C0D" w:rsidRDefault="00D1502F" w14:paraId="1D6DF1C6" w14:textId="77777777">
            <w:pPr>
              <w:spacing w:line="276" w:lineRule="auto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COI</w:t>
            </w:r>
          </w:p>
        </w:tc>
        <w:tc>
          <w:tcPr>
            <w:tcW w:w="240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1DE0F360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polyLCO (Carr et al., 2011)</w:t>
            </w:r>
          </w:p>
        </w:tc>
        <w:tc>
          <w:tcPr>
            <w:tcW w:w="4409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59E5776D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GAYTATWTTCAACAAATCATAAAGATATTGG</w:t>
            </w:r>
          </w:p>
        </w:tc>
        <w:tc>
          <w:tcPr>
            <w:tcW w:w="2207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53236A5C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polyHCO (Carr et al., 2011)</w:t>
            </w:r>
          </w:p>
        </w:tc>
        <w:tc>
          <w:tcPr>
            <w:tcW w:w="402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10B43C7E" w14:textId="7777777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TAMACTTCWGGGTGACCAAARAATCA</w:t>
            </w:r>
          </w:p>
        </w:tc>
      </w:tr>
      <w:tr w:rsidRPr="00A50D1A" w:rsidR="00D1502F" w:rsidTr="00C55775" w14:paraId="6C310B0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" w:type="dxa"/>
            <w:tcBorders>
              <w:top w:val="nil"/>
              <w:bottom w:val="nil"/>
            </w:tcBorders>
          </w:tcPr>
          <w:p w:rsidRPr="00E624D8" w:rsidR="00D1502F" w:rsidP="00C57C0D" w:rsidRDefault="00D1502F" w14:paraId="18097F96" w14:textId="77777777">
            <w:pPr>
              <w:spacing w:line="276" w:lineRule="auto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18S (V4)</w:t>
            </w:r>
          </w:p>
        </w:tc>
        <w:tc>
          <w:tcPr>
            <w:tcW w:w="240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3F706CD7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8"/>
                <w:szCs w:val="18"/>
              </w:rPr>
            </w:pPr>
            <w:r w:rsidRPr="00E624D8">
              <w:rPr>
                <w:rFonts w:ascii="Arial Nova" w:hAnsi="Arial Nova" w:cs="Arial"/>
                <w:sz w:val="18"/>
                <w:szCs w:val="18"/>
              </w:rPr>
              <w:t>Uni18S</w:t>
            </w:r>
          </w:p>
          <w:p w:rsidRPr="00E624D8" w:rsidR="00D1502F" w:rsidP="00C57C0D" w:rsidRDefault="00D1502F" w14:paraId="570C5BA8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(Zhan et al. 2013)</w:t>
            </w:r>
          </w:p>
        </w:tc>
        <w:tc>
          <w:tcPr>
            <w:tcW w:w="4409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102516EC" w14:textId="77A62C8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</w:t>
            </w:r>
          </w:p>
          <w:p w:rsidRPr="00E624D8" w:rsidR="00D1502F" w:rsidP="00C57C0D" w:rsidRDefault="00D1502F" w14:paraId="79ED1BDF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AGGGCAAKYCTGGTGCCAGC</w:t>
            </w:r>
          </w:p>
        </w:tc>
        <w:tc>
          <w:tcPr>
            <w:tcW w:w="2207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18532670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sz w:val="18"/>
                <w:szCs w:val="18"/>
              </w:rPr>
            </w:pPr>
            <w:r w:rsidRPr="00E624D8">
              <w:rPr>
                <w:rFonts w:ascii="Arial Nova" w:hAnsi="Arial Nova" w:cs="Arial"/>
                <w:sz w:val="18"/>
                <w:szCs w:val="18"/>
              </w:rPr>
              <w:t>Uni18S</w:t>
            </w:r>
          </w:p>
          <w:p w:rsidRPr="00E624D8" w:rsidR="00D1502F" w:rsidP="00C57C0D" w:rsidRDefault="00D1502F" w14:paraId="48F643DE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8"/>
                <w:szCs w:val="18"/>
                <w14:ligatures w14:val="none"/>
              </w:rPr>
              <w:t>(Zhan et al. 2013)</w:t>
            </w:r>
          </w:p>
        </w:tc>
        <w:tc>
          <w:tcPr>
            <w:tcW w:w="4023" w:type="dxa"/>
            <w:gridSpan w:val="2"/>
            <w:tcBorders>
              <w:top w:val="nil"/>
              <w:bottom w:val="nil"/>
            </w:tcBorders>
          </w:tcPr>
          <w:p w:rsidRPr="00E624D8" w:rsidR="00D1502F" w:rsidP="00C57C0D" w:rsidRDefault="00D1502F" w14:paraId="2A9689CB" w14:textId="7777777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</w:pPr>
            <w:r w:rsidRPr="00E624D8">
              <w:rPr>
                <w:rFonts w:ascii="Arial Nova" w:hAnsi="Arial Nova" w:cs="Arial"/>
                <w:kern w:val="0"/>
                <w:sz w:val="14"/>
                <w:szCs w:val="14"/>
                <w14:ligatures w14:val="none"/>
              </w:rPr>
              <w:t>XXXXXXXXXXXXX-GRCGGTATCTRATCGYCTT</w:t>
            </w:r>
          </w:p>
        </w:tc>
      </w:tr>
    </w:tbl>
    <w:p w:rsidR="00582302" w:rsidRDefault="00582302" w14:paraId="2D24082E" w14:textId="77777777">
      <w:pPr>
        <w:rPr>
          <w:sz w:val="24"/>
          <w:szCs w:val="24"/>
          <w:u w:val="single"/>
        </w:rPr>
      </w:pPr>
    </w:p>
    <w:p w:rsidRPr="00EE79EE" w:rsidR="00582302" w:rsidRDefault="00B734D6" w14:paraId="5895CE0D" w14:textId="5BAFB40B">
      <w:pPr>
        <w:rPr>
          <w:sz w:val="24"/>
          <w:szCs w:val="24"/>
          <w:u w:val="single"/>
        </w:rPr>
      </w:pPr>
      <w:r>
        <w:rPr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7E9AF4FE" wp14:anchorId="56FF2D78">
                <wp:simplePos x="0" y="0"/>
                <wp:positionH relativeFrom="margin">
                  <wp:align>right</wp:align>
                </wp:positionH>
                <wp:positionV relativeFrom="paragraph">
                  <wp:posOffset>278296</wp:posOffset>
                </wp:positionV>
                <wp:extent cx="8858250" cy="290885"/>
                <wp:effectExtent l="0" t="0" r="0" b="0"/>
                <wp:wrapNone/>
                <wp:docPr id="180006363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0" cy="29088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36667" w:rsidP="00C55775" w:rsidRDefault="008A4ABB" w14:paraId="11A47524" w14:textId="3E2B534E">
                            <w:pPr>
                              <w:jc w:val="center"/>
                            </w:pPr>
                            <w:r w:rsidRPr="00603D12">
                              <w:rPr>
                                <w:b/>
                                <w:bCs/>
                              </w:rPr>
                              <w:t xml:space="preserve">Supplementary Table </w:t>
                            </w:r>
                            <w:r w:rsidRPr="00603D12">
                              <w:rPr>
                                <w:b/>
                                <w:bCs/>
                              </w:rPr>
                              <w:t>3</w:t>
                            </w:r>
                            <w:r w:rsidRPr="008A4ABB">
                              <w:t xml:space="preserve"> </w:t>
                            </w:r>
                            <w:r w:rsidR="00536667">
                              <w:t xml:space="preserve">– ONTBarcoder </w:t>
                            </w:r>
                            <w:r w:rsidR="00E502B2">
                              <w:t>parameters for generating COI and 18S consensus sequences using ONTBarcod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style="position:absolute;margin-left:646.3pt;margin-top:21.9pt;width:697.5pt;height:22.9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fillcolor="window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" w14:anchorId="56FF2D78">
                <v:textbox inset="0,,0">
                  <w:txbxContent>
                    <w:p w:rsidR="00536667" w:rsidP="00C55775" w:rsidRDefault="008A4ABB" w14:paraId="11A47524" w14:textId="3E2B534E">
                      <w:pPr>
                        <w:jc w:val="center"/>
                      </w:pPr>
                      <w:r w:rsidRPr="00603D12">
                        <w:rPr>
                          <w:b/>
                          <w:bCs/>
                        </w:rPr>
                        <w:t xml:space="preserve">Supplementary Table </w:t>
                      </w:r>
                      <w:r w:rsidRPr="00603D12">
                        <w:rPr>
                          <w:b/>
                          <w:bCs/>
                        </w:rPr>
                        <w:t>3</w:t>
                      </w:r>
                      <w:r w:rsidRPr="008A4ABB">
                        <w:t xml:space="preserve"> </w:t>
                      </w:r>
                      <w:r w:rsidR="00536667">
                        <w:t xml:space="preserve">– ONTBarcoder </w:t>
                      </w:r>
                      <w:r w:rsidR="00E502B2">
                        <w:t>parameters for generating COI and 18S consensus sequences using ONTBarcode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176B8" w:rsidRDefault="00D176B8" w14:paraId="1E0E0079" w14:textId="034DD34C"/>
    <w:tbl>
      <w:tblPr>
        <w:tblStyle w:val="PlainTable2"/>
        <w:tblW w:w="10802" w:type="dxa"/>
        <w:jc w:val="center"/>
        <w:tblLook w:val="04A0" w:firstRow="1" w:lastRow="0" w:firstColumn="1" w:lastColumn="0" w:noHBand="0" w:noVBand="1"/>
      </w:tblPr>
      <w:tblGrid>
        <w:gridCol w:w="4164"/>
        <w:gridCol w:w="3319"/>
        <w:gridCol w:w="3319"/>
      </w:tblGrid>
      <w:tr w:rsidRPr="00D176B8" w:rsidR="00D176B8" w:rsidTr="00C55775" w14:paraId="797E404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Align w:val="center"/>
          </w:tcPr>
          <w:p w:rsidRPr="00D176B8" w:rsidR="00D176B8" w:rsidP="00D176B8" w:rsidRDefault="00D176B8" w14:paraId="58516E74" w14:textId="77777777">
            <w:pPr>
              <w:spacing w:line="480" w:lineRule="auto"/>
              <w:rPr>
                <w:rFonts w:ascii="Arial Nova" w:hAnsi="Arial Nova" w:eastAsia="Calibri" w:cs="Arial"/>
                <w:b w:val="0"/>
                <w:bCs w:val="0"/>
                <w:sz w:val="24"/>
                <w:szCs w:val="24"/>
              </w:rPr>
            </w:pPr>
            <w:r w:rsidRPr="00D176B8">
              <w:rPr>
                <w:rFonts w:ascii="Arial Nova" w:hAnsi="Arial Nova" w:eastAsia="Calibri" w:cs="Arial"/>
                <w:sz w:val="24"/>
                <w:szCs w:val="24"/>
              </w:rPr>
              <w:t>ONTBarcoder settings</w:t>
            </w:r>
          </w:p>
        </w:tc>
        <w:tc>
          <w:tcPr>
            <w:tcW w:w="567" w:type="dxa"/>
            <w:vAlign w:val="center"/>
          </w:tcPr>
          <w:p w:rsidRPr="00D176B8" w:rsidR="00D176B8" w:rsidP="00D176B8" w:rsidRDefault="00D176B8" w14:paraId="47074D2E" w14:textId="777777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b w:val="0"/>
                <w:bCs w:val="0"/>
                <w:sz w:val="24"/>
                <w:szCs w:val="24"/>
              </w:rPr>
            </w:pPr>
            <w:r w:rsidRPr="00D176B8">
              <w:rPr>
                <w:rFonts w:ascii="Arial Nova" w:hAnsi="Arial Nova" w:eastAsia="Calibri" w:cs="Arial"/>
                <w:sz w:val="24"/>
                <w:szCs w:val="24"/>
              </w:rPr>
              <w:t>COI</w:t>
            </w:r>
          </w:p>
        </w:tc>
        <w:tc>
          <w:tcPr>
            <w:tcW w:w="567" w:type="dxa"/>
            <w:vAlign w:val="center"/>
          </w:tcPr>
          <w:p w:rsidRPr="00D176B8" w:rsidR="00D176B8" w:rsidP="00D176B8" w:rsidRDefault="00D176B8" w14:paraId="7E28ACE8" w14:textId="7777777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b w:val="0"/>
                <w:bCs w:val="0"/>
                <w:sz w:val="24"/>
                <w:szCs w:val="24"/>
              </w:rPr>
            </w:pPr>
            <w:r w:rsidRPr="00D176B8">
              <w:rPr>
                <w:rFonts w:ascii="Arial Nova" w:hAnsi="Arial Nova" w:eastAsia="Calibri" w:cs="Arial"/>
                <w:sz w:val="24"/>
                <w:szCs w:val="24"/>
              </w:rPr>
              <w:t>18S</w:t>
            </w:r>
          </w:p>
        </w:tc>
      </w:tr>
      <w:tr w:rsidRPr="00D176B8" w:rsidR="00D176B8" w:rsidTr="00C55775" w14:paraId="643F9B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bottom w:val="nil"/>
            </w:tcBorders>
            <w:vAlign w:val="center"/>
          </w:tcPr>
          <w:p w:rsidRPr="00D176B8" w:rsidR="00D176B8" w:rsidP="00D176B8" w:rsidRDefault="00D176B8" w14:paraId="7B74071A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Minimum Length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:rsidRPr="00D176B8" w:rsidR="00D176B8" w:rsidP="00D176B8" w:rsidRDefault="00D176B8" w14:paraId="2D417CA3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658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:rsidRPr="00D176B8" w:rsidR="00D176B8" w:rsidP="00D176B8" w:rsidRDefault="00D176B8" w14:paraId="44574D5C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350</w:t>
            </w:r>
          </w:p>
        </w:tc>
      </w:tr>
      <w:tr w:rsidRPr="00D176B8" w:rsidR="00D176B8" w:rsidTr="00C55775" w14:paraId="465A4413" w14:textId="77777777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7740A92C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Length of barcod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6A6FB78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658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4F09CF15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550</w:t>
            </w:r>
          </w:p>
        </w:tc>
      </w:tr>
      <w:tr w:rsidRPr="00D176B8" w:rsidR="00D176B8" w:rsidTr="00C55775" w14:paraId="3AEB7E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FF278E1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Window to define product length (+/-)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6413F966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1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6D539797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200</w:t>
            </w:r>
          </w:p>
        </w:tc>
      </w:tr>
      <w:tr w:rsidRPr="00D176B8" w:rsidR="00D176B8" w:rsidTr="00C55775" w14:paraId="3EF71488" w14:textId="77777777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775C3942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Window for primer and tag searc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280D9A01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1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2CD9EA1D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100</w:t>
            </w:r>
          </w:p>
        </w:tc>
      </w:tr>
      <w:tr w:rsidRPr="00D176B8" w:rsidR="00D176B8" w:rsidTr="00C55775" w14:paraId="393325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27DB6F83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Consensus by length coverage used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2851C0B8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25, 50, 100 ,200, 5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635B1B4C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25, 50, 100 ,200, 500</w:t>
            </w:r>
          </w:p>
        </w:tc>
      </w:tr>
      <w:tr w:rsidRPr="00D176B8" w:rsidR="00D176B8" w:rsidTr="00C55775" w14:paraId="7EDA34B8" w14:textId="77777777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7A28DEA4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Maximum deviation of read length from barcode length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CF223FB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5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405B04F6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200</w:t>
            </w:r>
          </w:p>
        </w:tc>
      </w:tr>
      <w:tr w:rsidRPr="00D176B8" w:rsidR="00D176B8" w:rsidTr="00C55775" w14:paraId="290529B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14257181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Consensus by similarity coverage used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7B8022AC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100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7DBF2541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100</w:t>
            </w:r>
          </w:p>
        </w:tc>
      </w:tr>
      <w:tr w:rsidRPr="00D176B8" w:rsidR="00D176B8" w:rsidTr="00C55775" w14:paraId="4E98B970" w14:textId="77777777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461E6277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Main consensus calling frequency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16B45B48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0.3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201E89C9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0.3</w:t>
            </w:r>
          </w:p>
        </w:tc>
      </w:tr>
      <w:tr w:rsidRPr="00D176B8" w:rsidR="00D176B8" w:rsidTr="00C55775" w14:paraId="01D930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540EDA39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Range of frequencies to assess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58D6A30F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0.2, 0.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3D3A54EF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0.2, 0.5</w:t>
            </w:r>
          </w:p>
        </w:tc>
      </w:tr>
      <w:tr w:rsidRPr="00D176B8" w:rsidR="00D176B8" w:rsidTr="00C55775" w14:paraId="35E1B842" w14:textId="77777777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427DE33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bookmarkStart w:name="_Hlk157598845" w:id="0"/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Examined at step size of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884099F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0.05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4C71E0FC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0.05</w:t>
            </w:r>
          </w:p>
        </w:tc>
      </w:tr>
      <w:tr w:rsidRPr="00D176B8" w:rsidR="00D176B8" w:rsidTr="00C55775" w14:paraId="086DAFD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2F667AEB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Genetic code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9865307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Invertebrate Mitochondrial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012BFC3A" w14:textId="7777777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Invertebrate Mitochondrial</w:t>
            </w:r>
          </w:p>
        </w:tc>
      </w:tr>
      <w:tr w:rsidRPr="00D176B8" w:rsidR="00D176B8" w:rsidTr="00C55775" w14:paraId="04673805" w14:textId="77777777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73005B94" w14:textId="77777777">
            <w:pPr>
              <w:spacing w:line="480" w:lineRule="auto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Steps to run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6FC63E5A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Consensus by length</w:t>
            </w:r>
          </w:p>
          <w:p w:rsidRPr="00D176B8" w:rsidR="00D176B8" w:rsidP="00D176B8" w:rsidRDefault="00D176B8" w14:paraId="2352F56A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 xml:space="preserve">Consensus by Similarity </w:t>
            </w:r>
          </w:p>
        </w:tc>
        <w:tc>
          <w:tcPr>
            <w:tcW w:w="1021" w:type="dxa"/>
            <w:tcBorders>
              <w:top w:val="nil"/>
              <w:bottom w:val="nil"/>
            </w:tcBorders>
            <w:vAlign w:val="center"/>
          </w:tcPr>
          <w:p w:rsidRPr="00D176B8" w:rsidR="00D176B8" w:rsidP="00D176B8" w:rsidRDefault="00D176B8" w14:paraId="409D9A95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>Consensus by length</w:t>
            </w:r>
          </w:p>
          <w:p w:rsidRPr="00D176B8" w:rsidR="00D176B8" w:rsidP="00D176B8" w:rsidRDefault="00D176B8" w14:paraId="79400D02" w14:textId="7777777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 w:eastAsia="Calibri" w:cs="Arial"/>
                <w:sz w:val="20"/>
                <w:szCs w:val="20"/>
              </w:rPr>
            </w:pPr>
            <w:r w:rsidRPr="00D176B8">
              <w:rPr>
                <w:rFonts w:ascii="Arial Nova" w:hAnsi="Arial Nova" w:eastAsia="Calibri" w:cs="Arial"/>
                <w:sz w:val="20"/>
                <w:szCs w:val="20"/>
              </w:rPr>
              <w:t xml:space="preserve">Consensus by Similarity </w:t>
            </w:r>
          </w:p>
        </w:tc>
      </w:tr>
      <w:bookmarkEnd w:id="0"/>
    </w:tbl>
    <w:p w:rsidR="00A941CD" w:rsidRDefault="00A941CD" w14:paraId="5B50EF5D" w14:textId="77777777">
      <w:pPr>
        <w:rPr>
          <w:rFonts w:ascii="Arial Nova" w:hAnsi="Arial Nova"/>
          <w:sz w:val="24"/>
          <w:szCs w:val="24"/>
        </w:rPr>
      </w:pPr>
    </w:p>
    <w:p w:rsidR="0047092D" w:rsidRDefault="0047092D" w14:paraId="1446112F" w14:textId="77777777">
      <w:pPr>
        <w:rPr>
          <w:rFonts w:ascii="Arial Nova" w:hAnsi="Arial Nova"/>
          <w:sz w:val="24"/>
          <w:szCs w:val="24"/>
        </w:rPr>
      </w:pPr>
    </w:p>
    <w:p w:rsidR="00076560" w:rsidRDefault="00076560" w14:paraId="195D5881" w14:textId="0B1DE0CF">
      <w:pPr>
        <w:rPr>
          <w:rFonts w:ascii="Arial Nova" w:hAnsi="Arial Nova"/>
          <w:sz w:val="24"/>
          <w:szCs w:val="24"/>
        </w:rPr>
      </w:pPr>
      <w:r>
        <w:rPr>
          <w:noProof/>
          <w:sz w:val="24"/>
          <w:szCs w:val="24"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editId="5D12B3BE" wp14:anchorId="62582DA6">
                <wp:simplePos x="0" y="0"/>
                <wp:positionH relativeFrom="margin">
                  <wp:align>center</wp:align>
                </wp:positionH>
                <wp:positionV relativeFrom="paragraph">
                  <wp:posOffset>202706</wp:posOffset>
                </wp:positionV>
                <wp:extent cx="6630811" cy="318977"/>
                <wp:effectExtent l="0" t="0" r="0" b="5080"/>
                <wp:wrapNone/>
                <wp:docPr id="88139167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30811" cy="31897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076560" w:rsidP="00076560" w:rsidRDefault="001A3B36" w14:paraId="471EBDA7" w14:textId="51E01B9B">
                            <w:r w:rsidRPr="00603D12">
                              <w:rPr>
                                <w:b/>
                                <w:bCs/>
                              </w:rPr>
                              <w:t xml:space="preserve">Supplementary </w:t>
                            </w:r>
                            <w:r w:rsidRPr="00603D12" w:rsidR="00603D12">
                              <w:rPr>
                                <w:b/>
                                <w:bCs/>
                              </w:rPr>
                              <w:t>Table</w:t>
                            </w:r>
                            <w:r w:rsidRPr="00603D12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Pr="00603D12">
                              <w:rPr>
                                <w:b/>
                                <w:bCs/>
                              </w:rPr>
                              <w:t>4</w:t>
                            </w:r>
                            <w:r>
                              <w:t xml:space="preserve"> </w:t>
                            </w:r>
                            <w:r w:rsidR="00076560">
                              <w:t xml:space="preserve">– Input </w:t>
                            </w:r>
                            <w:r w:rsidR="00EA6E5F">
                              <w:t>DNA quantity to Flongle run to assess impact of DNA quantity on</w:t>
                            </w:r>
                            <w:r w:rsidR="009A10AC">
                              <w:t xml:space="preserve"> DNA barcode qu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style="position:absolute;margin-left:0;margin-top:15.95pt;width:522.1pt;height:25.1pt;z-index:2516654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fillcolor="window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" w14:anchorId="62582DA6">
                <v:textbox inset="0,,0">
                  <w:txbxContent>
                    <w:p w:rsidR="00076560" w:rsidP="00076560" w:rsidRDefault="001A3B36" w14:paraId="471EBDA7" w14:textId="51E01B9B">
                      <w:r w:rsidRPr="00603D12">
                        <w:rPr>
                          <w:b/>
                          <w:bCs/>
                        </w:rPr>
                        <w:t xml:space="preserve">Supplementary </w:t>
                      </w:r>
                      <w:r w:rsidRPr="00603D12" w:rsidR="00603D12">
                        <w:rPr>
                          <w:b/>
                          <w:bCs/>
                        </w:rPr>
                        <w:t>Table</w:t>
                      </w:r>
                      <w:r w:rsidRPr="00603D12">
                        <w:rPr>
                          <w:b/>
                          <w:bCs/>
                        </w:rPr>
                        <w:t xml:space="preserve"> </w:t>
                      </w:r>
                      <w:r w:rsidRPr="00603D12">
                        <w:rPr>
                          <w:b/>
                          <w:bCs/>
                        </w:rPr>
                        <w:t>4</w:t>
                      </w:r>
                      <w:r>
                        <w:t xml:space="preserve"> </w:t>
                      </w:r>
                      <w:r w:rsidR="00076560">
                        <w:t xml:space="preserve">– Input </w:t>
                      </w:r>
                      <w:r w:rsidR="00EA6E5F">
                        <w:t>DNA quantity to Flongle run to assess impact of DNA quantity on</w:t>
                      </w:r>
                      <w:r w:rsidR="009A10AC">
                        <w:t xml:space="preserve"> DNA barcode qua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33E33" w:rsidRDefault="00C33E33" w14:paraId="190C468C" w14:textId="16E23300">
      <w:pPr>
        <w:rPr>
          <w:rFonts w:ascii="Arial Nova" w:hAnsi="Arial Nova"/>
          <w:sz w:val="24"/>
          <w:szCs w:val="24"/>
        </w:rPr>
      </w:pP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2689"/>
        <w:gridCol w:w="2614"/>
      </w:tblGrid>
      <w:tr w:rsidRPr="00076560" w:rsidR="00076560" w:rsidTr="00C55775" w14:paraId="124A7F3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B070DE" w:rsidR="00076560" w:rsidRDefault="00076560" w14:paraId="5A73295C" w14:textId="77777777">
            <w:pPr>
              <w:rPr>
                <w:rFonts w:ascii="Arial Nova" w:hAnsi="Arial Nova"/>
                <w:sz w:val="20"/>
                <w:szCs w:val="20"/>
              </w:rPr>
            </w:pPr>
            <w:r w:rsidRPr="00B070DE">
              <w:rPr>
                <w:rFonts w:ascii="Arial Nova" w:hAnsi="Arial Nova"/>
                <w:sz w:val="20"/>
                <w:szCs w:val="20"/>
              </w:rPr>
              <w:t>SpecimenID</w:t>
            </w:r>
          </w:p>
        </w:tc>
        <w:tc>
          <w:tcPr>
            <w:tcW w:w="2689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B070DE" w:rsidR="00076560" w:rsidRDefault="00076560" w14:paraId="0F06A32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0"/>
                <w:szCs w:val="20"/>
              </w:rPr>
            </w:pPr>
            <w:r w:rsidRPr="00B070DE">
              <w:rPr>
                <w:rFonts w:ascii="Arial Nova" w:hAnsi="Arial Nova"/>
                <w:sz w:val="20"/>
                <w:szCs w:val="20"/>
              </w:rPr>
              <w:t>OTU</w:t>
            </w:r>
          </w:p>
        </w:tc>
        <w:tc>
          <w:tcPr>
            <w:tcW w:w="2614" w:type="dxa"/>
            <w:tcBorders>
              <w:top w:val="single" w:color="auto" w:sz="4" w:space="0"/>
              <w:bottom w:val="single" w:color="auto" w:sz="4" w:space="0"/>
            </w:tcBorders>
            <w:noWrap/>
            <w:hideMark/>
          </w:tcPr>
          <w:p w:rsidRPr="00B070DE" w:rsidR="00076560" w:rsidRDefault="00076560" w14:paraId="0CAE359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0"/>
                <w:szCs w:val="20"/>
              </w:rPr>
            </w:pPr>
            <w:r w:rsidRPr="00B070DE">
              <w:rPr>
                <w:rFonts w:ascii="Arial Nova" w:hAnsi="Arial Nova"/>
                <w:sz w:val="20"/>
                <w:szCs w:val="20"/>
              </w:rPr>
              <w:t>DNA input to library (ng)</w:t>
            </w:r>
          </w:p>
        </w:tc>
      </w:tr>
      <w:tr w:rsidRPr="00C55775" w:rsidR="00076560" w:rsidTr="00C55775" w14:paraId="3B153E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color="auto" w:sz="4" w:space="0"/>
              <w:bottom w:val="nil"/>
            </w:tcBorders>
            <w:noWrap/>
            <w:hideMark/>
          </w:tcPr>
          <w:p w:rsidRPr="00C55775" w:rsidR="00076560" w:rsidRDefault="00076560" w14:paraId="4EFFB5B4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34_LE_ech9_1</w:t>
            </w:r>
          </w:p>
        </w:tc>
        <w:tc>
          <w:tcPr>
            <w:tcW w:w="2689" w:type="dxa"/>
            <w:tcBorders>
              <w:top w:val="single" w:color="auto" w:sz="4" w:space="0"/>
              <w:bottom w:val="nil"/>
            </w:tcBorders>
            <w:noWrap/>
            <w:hideMark/>
          </w:tcPr>
          <w:p w:rsidRPr="00C55775" w:rsidR="00076560" w:rsidRDefault="00076560" w14:paraId="42EA87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Asterias rubens</w:t>
            </w:r>
          </w:p>
        </w:tc>
        <w:tc>
          <w:tcPr>
            <w:tcW w:w="2614" w:type="dxa"/>
            <w:tcBorders>
              <w:top w:val="single" w:color="auto" w:sz="4" w:space="0"/>
              <w:bottom w:val="nil"/>
            </w:tcBorders>
            <w:noWrap/>
            <w:hideMark/>
          </w:tcPr>
          <w:p w:rsidRPr="00C55775" w:rsidR="00076560" w:rsidP="00076560" w:rsidRDefault="00076560" w14:paraId="3A6B227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2.25</w:t>
            </w:r>
          </w:p>
        </w:tc>
      </w:tr>
      <w:tr w:rsidRPr="00C55775" w:rsidR="00076560" w:rsidTr="00C55775" w14:paraId="7F729885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901874C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34_LE_ech9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AB03F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Asterias ruben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269364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9</w:t>
            </w:r>
          </w:p>
        </w:tc>
      </w:tr>
      <w:tr w:rsidRPr="00C55775" w:rsidR="00076560" w:rsidTr="00C55775" w14:paraId="53C423E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A5216EE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34_LE_ech9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A46A8F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Asterias ruben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33CCD2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0.5625</w:t>
            </w:r>
          </w:p>
        </w:tc>
      </w:tr>
      <w:tr w:rsidRPr="00C55775" w:rsidR="00076560" w:rsidTr="00C55775" w14:paraId="7A68A176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6A297BC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42_LE_2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46A3C4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Clymenura clypeat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13C7FE0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2.25</w:t>
            </w:r>
          </w:p>
        </w:tc>
      </w:tr>
      <w:tr w:rsidRPr="00C55775" w:rsidR="00076560" w:rsidTr="00C55775" w14:paraId="4D753AB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B072D0C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42_LE_2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7D57DE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Clymenura clypeat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2F00D1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9</w:t>
            </w:r>
          </w:p>
        </w:tc>
      </w:tr>
      <w:tr w:rsidRPr="00C55775" w:rsidR="00076560" w:rsidTr="00C55775" w14:paraId="102DCFA0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55B36EF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42_LE_2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757333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Clymenura clypeat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2755586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0.5625</w:t>
            </w:r>
          </w:p>
        </w:tc>
      </w:tr>
      <w:tr w:rsidRPr="00C55775" w:rsidR="00076560" w:rsidTr="00C55775" w14:paraId="358694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4882DCEE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7_LC_3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F626B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raunus neglectu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5DD4532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45</w:t>
            </w:r>
          </w:p>
        </w:tc>
      </w:tr>
      <w:tr w:rsidRPr="00C55775" w:rsidR="00076560" w:rsidTr="00C55775" w14:paraId="48FC06CF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7026959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7_LC_3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2902D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raunus neglectu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0214F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5.01</w:t>
            </w:r>
          </w:p>
        </w:tc>
      </w:tr>
      <w:tr w:rsidRPr="00C55775" w:rsidR="00076560" w:rsidTr="00C55775" w14:paraId="3836755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79E1030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7_LC_3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5DFC4D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raunus neglectu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04908B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5</w:t>
            </w:r>
          </w:p>
        </w:tc>
      </w:tr>
      <w:tr w:rsidRPr="00C55775" w:rsidR="00076560" w:rsidTr="00C55775" w14:paraId="2F7FB3FF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C3F4F5D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3_12_MB_4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43D4595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eringia ulvae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4473F4B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2.25</w:t>
            </w:r>
          </w:p>
        </w:tc>
      </w:tr>
      <w:tr w:rsidRPr="00C55775" w:rsidR="00076560" w:rsidTr="00C55775" w14:paraId="3CC7AB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1291B39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3_12_MB_4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1062E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eringia ulvae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5533BC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9</w:t>
            </w:r>
          </w:p>
        </w:tc>
      </w:tr>
      <w:tr w:rsidRPr="00C55775" w:rsidR="00076560" w:rsidTr="00C55775" w14:paraId="209D8692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2FC9FC0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3_12_MB_4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40895A4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eringia ulvae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058FA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0.5625</w:t>
            </w:r>
          </w:p>
        </w:tc>
      </w:tr>
      <w:tr w:rsidRPr="00C55775" w:rsidR="00076560" w:rsidTr="00C55775" w14:paraId="4E64A8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6405A31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3_LC_5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7DD0EA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Facelina bostoniensi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52CAEFF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9</w:t>
            </w:r>
          </w:p>
        </w:tc>
      </w:tr>
      <w:tr w:rsidRPr="00C55775" w:rsidR="00076560" w:rsidTr="00C55775" w14:paraId="55B6A974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69A70F1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3_LC_5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DEB798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Facelina bostoniensi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DA248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2.25</w:t>
            </w:r>
          </w:p>
        </w:tc>
      </w:tr>
      <w:tr w:rsidRPr="00C55775" w:rsidR="00076560" w:rsidTr="00C55775" w14:paraId="59BE416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B8FA446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3_LC_5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09E09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Facelina bostoniensi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39D274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0.5625</w:t>
            </w:r>
          </w:p>
        </w:tc>
      </w:tr>
      <w:tr w:rsidRPr="00C55775" w:rsidR="00076560" w:rsidTr="00C55775" w14:paraId="469D4F5A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72E0BCD9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12_LC_6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2B9D1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Steromphala cinerari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1D9DB7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5</w:t>
            </w:r>
          </w:p>
        </w:tc>
      </w:tr>
      <w:tr w:rsidRPr="00C55775" w:rsidR="00076560" w:rsidTr="00C55775" w14:paraId="618788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BFA1D2B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12_LC_6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53DBC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Steromphala cinerari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0C778DC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45</w:t>
            </w:r>
          </w:p>
        </w:tc>
      </w:tr>
      <w:tr w:rsidRPr="00C55775" w:rsidR="00076560" w:rsidTr="00C55775" w14:paraId="55EF367F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788A139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12_LC_6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F9DDE5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Steromphala cinerari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2666EF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5.01</w:t>
            </w:r>
          </w:p>
        </w:tc>
      </w:tr>
      <w:tr w:rsidRPr="00C55775" w:rsidR="00076560" w:rsidTr="00C55775" w14:paraId="3ABF88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50A8A9D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9_10_MB_7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07499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Tubificoides benedii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642356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5.01</w:t>
            </w:r>
          </w:p>
        </w:tc>
      </w:tr>
      <w:tr w:rsidRPr="00C55775" w:rsidR="00076560" w:rsidTr="00C55775" w14:paraId="3AFCBE12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0DBD632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9_10_MB_7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CB5242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Tubificoides benedii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C393D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5</w:t>
            </w:r>
          </w:p>
        </w:tc>
      </w:tr>
      <w:tr w:rsidRPr="00C55775" w:rsidR="00076560" w:rsidTr="00C55775" w14:paraId="0E27031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D1487E4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9_10_MB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7ADF7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Tubificoides benedii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17EA2F5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34.2</w:t>
            </w:r>
          </w:p>
        </w:tc>
      </w:tr>
      <w:tr w:rsidRPr="00C55775" w:rsidR="00076560" w:rsidTr="00C55775" w14:paraId="72B98D20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09AF0F3C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35_LC_8_1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BE81DE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Macropodia rostrat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32D00E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45</w:t>
            </w:r>
          </w:p>
        </w:tc>
      </w:tr>
      <w:tr w:rsidRPr="00C55775" w:rsidR="00076560" w:rsidTr="00C55775" w14:paraId="33B80F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367FFBB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35_LC_8_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7CA93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Macropodia rostrat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118B9AA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5</w:t>
            </w:r>
          </w:p>
        </w:tc>
      </w:tr>
      <w:tr w:rsidRPr="00C55775" w:rsidR="00076560" w:rsidTr="00C55775" w14:paraId="33E0D02E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744A6E3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35_LC_8_3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FC32F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Macropodia rostrat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5DEEF95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5.01</w:t>
            </w:r>
          </w:p>
        </w:tc>
      </w:tr>
      <w:tr w:rsidRPr="00C55775" w:rsidR="00076560" w:rsidTr="00C55775" w14:paraId="1552C1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29F506C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A013_10_MB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44DD25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 xml:space="preserve">Crangon </w:t>
            </w:r>
            <w:proofErr w:type="spellStart"/>
            <w:r w:rsidRPr="00C55775">
              <w:rPr>
                <w:rFonts w:ascii="Arial Nova" w:hAnsi="Arial Nova"/>
                <w:sz w:val="18"/>
                <w:szCs w:val="18"/>
              </w:rPr>
              <w:t>crangon</w:t>
            </w:r>
            <w:proofErr w:type="spellEnd"/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2FAA9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.305</w:t>
            </w:r>
          </w:p>
        </w:tc>
      </w:tr>
      <w:tr w:rsidRPr="00C55775" w:rsidR="00076560" w:rsidTr="00C55775" w14:paraId="7D935540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2D3331D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08_LE_15_7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B5CA2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Steromphala cinerari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4BC271C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58.8</w:t>
            </w:r>
          </w:p>
        </w:tc>
      </w:tr>
      <w:tr w:rsidRPr="00C55775" w:rsidR="00076560" w:rsidTr="00C55775" w14:paraId="65701C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83A6B6B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32_9_MB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437A26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Scoloplos armiger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355DAA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0</w:t>
            </w:r>
          </w:p>
        </w:tc>
      </w:tr>
      <w:tr w:rsidRPr="00C55775" w:rsidR="00076560" w:rsidTr="00C55775" w14:paraId="26551275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9013F67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B012_11_MB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5FEA06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ygospio elegan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2FF6B3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0</w:t>
            </w:r>
          </w:p>
        </w:tc>
      </w:tr>
      <w:tr w:rsidRPr="00C55775" w:rsidR="00076560" w:rsidTr="00C55775" w14:paraId="309A2B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8B1E17B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6_LC_4_1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4B23F06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Idotea baltica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3CCA1B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5</w:t>
            </w:r>
          </w:p>
        </w:tc>
      </w:tr>
      <w:tr w:rsidRPr="00C55775" w:rsidR="00076560" w:rsidTr="00C55775" w14:paraId="5896C6C6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593AE0A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2_LC_4_12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D887D0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Platyhelminthe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6831C6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9.57</w:t>
            </w:r>
          </w:p>
        </w:tc>
      </w:tr>
      <w:tr w:rsidRPr="00C55775" w:rsidR="00076560" w:rsidTr="00C55775" w14:paraId="42A7B51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2B547F16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A004_9_MB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39C2A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Littorina saxatilis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91F59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2.94</w:t>
            </w:r>
          </w:p>
        </w:tc>
      </w:tr>
      <w:tr w:rsidRPr="00C55775" w:rsidR="00076560" w:rsidTr="00C55775" w14:paraId="30A2C729" w14:textId="7777777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36DA1E53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05_LE_15_7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8CA25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Bittium reticulatum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2DFF27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29.64</w:t>
            </w:r>
          </w:p>
        </w:tc>
      </w:tr>
      <w:tr w:rsidRPr="00C55775" w:rsidR="00076560" w:rsidTr="00C55775" w14:paraId="4ECB01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6FBF2E28" w14:textId="77777777">
            <w:pPr>
              <w:rPr>
                <w:rFonts w:ascii="Arial Nova" w:hAnsi="Arial Nova"/>
                <w:b w:val="0"/>
                <w:bCs w:val="0"/>
                <w:sz w:val="18"/>
                <w:szCs w:val="18"/>
              </w:rPr>
            </w:pPr>
            <w:r w:rsidRPr="00C55775">
              <w:rPr>
                <w:rFonts w:ascii="Arial Nova" w:hAnsi="Arial Nova"/>
                <w:b w:val="0"/>
                <w:bCs w:val="0"/>
                <w:sz w:val="18"/>
                <w:szCs w:val="18"/>
              </w:rPr>
              <w:t>023_LE_15_7</w:t>
            </w:r>
          </w:p>
        </w:tc>
        <w:tc>
          <w:tcPr>
            <w:tcW w:w="2689" w:type="dxa"/>
            <w:tcBorders>
              <w:top w:val="nil"/>
              <w:bottom w:val="nil"/>
            </w:tcBorders>
            <w:noWrap/>
            <w:hideMark/>
          </w:tcPr>
          <w:p w:rsidRPr="00C55775" w:rsidR="00076560" w:rsidRDefault="00076560" w14:paraId="145AB29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Lysianassidae</w:t>
            </w:r>
          </w:p>
        </w:tc>
        <w:tc>
          <w:tcPr>
            <w:tcW w:w="2614" w:type="dxa"/>
            <w:tcBorders>
              <w:top w:val="nil"/>
              <w:bottom w:val="nil"/>
            </w:tcBorders>
            <w:noWrap/>
            <w:hideMark/>
          </w:tcPr>
          <w:p w:rsidRPr="00C55775" w:rsidR="00076560" w:rsidP="00076560" w:rsidRDefault="00076560" w14:paraId="768105D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18"/>
                <w:szCs w:val="18"/>
              </w:rPr>
            </w:pPr>
            <w:r w:rsidRPr="00C55775">
              <w:rPr>
                <w:rFonts w:ascii="Arial Nova" w:hAnsi="Arial Nova"/>
                <w:sz w:val="18"/>
                <w:szCs w:val="18"/>
              </w:rPr>
              <w:t>18.96</w:t>
            </w:r>
          </w:p>
        </w:tc>
      </w:tr>
    </w:tbl>
    <w:p w:rsidRPr="004D297B" w:rsidR="004D297B" w:rsidP="004D297B" w:rsidRDefault="00B679FC" w14:paraId="76E6E8EB" w14:textId="30BC2802">
      <w:pPr>
        <w:rPr>
          <w:rFonts w:ascii="Arial Nova" w:hAnsi="Arial Nova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94080" behindDoc="0" locked="0" layoutInCell="1" allowOverlap="1" wp14:editId="6655536B" wp14:anchorId="2876D682">
            <wp:simplePos x="0" y="0"/>
            <wp:positionH relativeFrom="margin">
              <wp:align>center</wp:align>
            </wp:positionH>
            <wp:positionV relativeFrom="paragraph">
              <wp:posOffset>174171</wp:posOffset>
            </wp:positionV>
            <wp:extent cx="7805057" cy="3234957"/>
            <wp:effectExtent l="0" t="0" r="5715" b="3810"/>
            <wp:wrapSquare wrapText="bothSides"/>
            <wp:docPr id="2120041932" name="Picture 1" descr="A graph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041932" name="Picture 1" descr="A graph with numbers and tex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5057" cy="323495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0EC6" w:rsidP="004D297B" w:rsidRDefault="003E0EC6" w14:paraId="79C9AD26" w14:textId="134748AF">
      <w:pPr>
        <w:rPr>
          <w:rFonts w:ascii="Arial Nova" w:hAnsi="Arial Nova"/>
          <w:sz w:val="24"/>
          <w:szCs w:val="24"/>
        </w:rPr>
      </w:pPr>
    </w:p>
    <w:p w:rsidR="003E0EC6" w:rsidP="004D297B" w:rsidRDefault="003E0EC6" w14:paraId="4CBA8FE4" w14:textId="77777777">
      <w:pPr>
        <w:rPr>
          <w:rFonts w:ascii="Arial Nova" w:hAnsi="Arial Nova"/>
          <w:sz w:val="24"/>
          <w:szCs w:val="24"/>
        </w:rPr>
      </w:pPr>
    </w:p>
    <w:p w:rsidR="00A7152A" w:rsidP="004D297B" w:rsidRDefault="00A7152A" w14:paraId="5D008CD5" w14:textId="77777777">
      <w:pPr>
        <w:rPr>
          <w:rFonts w:ascii="Arial Nova" w:hAnsi="Arial Nova"/>
          <w:sz w:val="24"/>
          <w:szCs w:val="24"/>
        </w:rPr>
      </w:pPr>
    </w:p>
    <w:p w:rsidR="00EB607C" w:rsidP="004D297B" w:rsidRDefault="00EB607C" w14:paraId="738221EA" w14:textId="77777777">
      <w:pPr>
        <w:rPr>
          <w:rFonts w:ascii="Arial Nova" w:hAnsi="Arial Nova"/>
          <w:sz w:val="24"/>
          <w:szCs w:val="24"/>
        </w:rPr>
      </w:pPr>
    </w:p>
    <w:p w:rsidR="00C34876" w:rsidP="004D297B" w:rsidRDefault="00C34876" w14:paraId="6A8FC16D" w14:textId="77777777">
      <w:pPr>
        <w:rPr>
          <w:rFonts w:ascii="Arial Nova" w:hAnsi="Arial Nova"/>
          <w:sz w:val="24"/>
          <w:szCs w:val="24"/>
        </w:rPr>
      </w:pPr>
    </w:p>
    <w:p w:rsidRPr="00603D12" w:rsidR="00603D12" w:rsidP="00603D12" w:rsidRDefault="00603D12" w14:paraId="48BF495D" w14:textId="77777777">
      <w:pPr>
        <w:rPr>
          <w:rFonts w:ascii="Arial Nova" w:hAnsi="Arial Nova"/>
          <w:sz w:val="24"/>
          <w:szCs w:val="24"/>
        </w:rPr>
      </w:pPr>
    </w:p>
    <w:p w:rsidRPr="00603D12" w:rsidR="00603D12" w:rsidP="00603D12" w:rsidRDefault="00603D12" w14:paraId="48D4B22A" w14:textId="77777777">
      <w:pPr>
        <w:rPr>
          <w:rFonts w:ascii="Arial Nova" w:hAnsi="Arial Nova"/>
          <w:sz w:val="24"/>
          <w:szCs w:val="24"/>
        </w:rPr>
      </w:pPr>
    </w:p>
    <w:p w:rsidRPr="00603D12" w:rsidR="00603D12" w:rsidP="00603D12" w:rsidRDefault="00603D12" w14:paraId="4BB93197" w14:textId="77777777">
      <w:pPr>
        <w:rPr>
          <w:rFonts w:ascii="Arial Nova" w:hAnsi="Arial Nova"/>
          <w:sz w:val="24"/>
          <w:szCs w:val="24"/>
        </w:rPr>
      </w:pPr>
    </w:p>
    <w:p w:rsidRPr="00603D12" w:rsidR="00603D12" w:rsidP="00603D12" w:rsidRDefault="00603D12" w14:paraId="7A814964" w14:textId="77777777">
      <w:pPr>
        <w:rPr>
          <w:rFonts w:ascii="Arial Nova" w:hAnsi="Arial Nova"/>
          <w:sz w:val="24"/>
          <w:szCs w:val="24"/>
        </w:rPr>
      </w:pPr>
    </w:p>
    <w:p w:rsidRPr="00603D12" w:rsidR="00603D12" w:rsidP="00603D12" w:rsidRDefault="00603D12" w14:paraId="31F91429" w14:textId="77777777">
      <w:pPr>
        <w:rPr>
          <w:rFonts w:ascii="Arial Nova" w:hAnsi="Arial Nova"/>
          <w:sz w:val="24"/>
          <w:szCs w:val="24"/>
        </w:rPr>
      </w:pPr>
    </w:p>
    <w:p w:rsidR="00603D12" w:rsidP="00603D12" w:rsidRDefault="00603D12" w14:paraId="4EDB9AAF" w14:textId="77777777">
      <w:pPr>
        <w:rPr>
          <w:rFonts w:ascii="Arial Nova" w:hAnsi="Arial Nova"/>
          <w:sz w:val="24"/>
          <w:szCs w:val="24"/>
        </w:rPr>
      </w:pPr>
    </w:p>
    <w:p w:rsidR="00603D12" w:rsidP="00603D12" w:rsidRDefault="00603D12" w14:paraId="75FB5003" w14:textId="5AEE21E8">
      <w:pPr>
        <w:rPr>
          <w:rFonts w:cs="Times New Roman"/>
          <w:kern w:val="0"/>
          <w14:ligatures w14:val="none"/>
        </w:rPr>
      </w:pPr>
      <w:r>
        <w:rPr>
          <w:rFonts w:cs="Times New Roman"/>
          <w:b/>
          <w:bCs/>
          <w:kern w:val="0"/>
          <w14:ligatures w14:val="none"/>
        </w:rPr>
        <w:t xml:space="preserve">Supplementary Figure 1 </w:t>
      </w:r>
      <w:r w:rsidRPr="008B48C3">
        <w:rPr>
          <w:rFonts w:cs="Times New Roman"/>
          <w:kern w:val="0"/>
          <w14:ligatures w14:val="none"/>
        </w:rPr>
        <w:t xml:space="preserve">– Number of OTUs identified to different taxonomic ranks using three different methods,  two DNA barcodes: COI and 18S and </w:t>
      </w:r>
      <w:r>
        <w:rPr>
          <w:rFonts w:cs="Times New Roman"/>
          <w:kern w:val="0"/>
          <w14:ligatures w14:val="none"/>
        </w:rPr>
        <w:t xml:space="preserve">    </w:t>
      </w:r>
      <w:r w:rsidRPr="008B48C3">
        <w:rPr>
          <w:rFonts w:cs="Times New Roman"/>
          <w:kern w:val="0"/>
          <w14:ligatures w14:val="none"/>
        </w:rPr>
        <w:t>Morphology (Morph).</w:t>
      </w:r>
    </w:p>
    <w:p w:rsidRPr="004B13F5" w:rsidR="004B13F5" w:rsidP="004B13F5" w:rsidRDefault="004B13F5" w14:paraId="2A7D7278" w14:textId="77777777">
      <w:pPr>
        <w:rPr>
          <w:rFonts w:ascii="Arial Nova" w:hAnsi="Arial Nova"/>
          <w:sz w:val="24"/>
          <w:szCs w:val="24"/>
        </w:rPr>
      </w:pPr>
    </w:p>
    <w:sectPr w:rsidRPr="004B13F5" w:rsidR="004B13F5" w:rsidSect="00D176B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B8"/>
    <w:rsid w:val="00007BA9"/>
    <w:rsid w:val="00027C2C"/>
    <w:rsid w:val="00076560"/>
    <w:rsid w:val="000D46E3"/>
    <w:rsid w:val="000D7279"/>
    <w:rsid w:val="000E05FF"/>
    <w:rsid w:val="001217A1"/>
    <w:rsid w:val="001815C1"/>
    <w:rsid w:val="001A3B36"/>
    <w:rsid w:val="002252FC"/>
    <w:rsid w:val="00230043"/>
    <w:rsid w:val="002341DB"/>
    <w:rsid w:val="002D23EB"/>
    <w:rsid w:val="00342F4C"/>
    <w:rsid w:val="00382DB0"/>
    <w:rsid w:val="003E0EC6"/>
    <w:rsid w:val="00422BD8"/>
    <w:rsid w:val="00452724"/>
    <w:rsid w:val="0047092D"/>
    <w:rsid w:val="00496DC9"/>
    <w:rsid w:val="004A17BB"/>
    <w:rsid w:val="004A4432"/>
    <w:rsid w:val="004B13F5"/>
    <w:rsid w:val="004D297B"/>
    <w:rsid w:val="004E5F91"/>
    <w:rsid w:val="004F39E5"/>
    <w:rsid w:val="00536667"/>
    <w:rsid w:val="00555C3C"/>
    <w:rsid w:val="0056519F"/>
    <w:rsid w:val="005745EB"/>
    <w:rsid w:val="00582302"/>
    <w:rsid w:val="005B2C98"/>
    <w:rsid w:val="005C6228"/>
    <w:rsid w:val="00603D12"/>
    <w:rsid w:val="00624711"/>
    <w:rsid w:val="00654D8F"/>
    <w:rsid w:val="006B162D"/>
    <w:rsid w:val="006C2677"/>
    <w:rsid w:val="0072156E"/>
    <w:rsid w:val="007649CA"/>
    <w:rsid w:val="007A4D83"/>
    <w:rsid w:val="007D3E1C"/>
    <w:rsid w:val="007D5EB3"/>
    <w:rsid w:val="007D7162"/>
    <w:rsid w:val="007E425F"/>
    <w:rsid w:val="00813098"/>
    <w:rsid w:val="008A3593"/>
    <w:rsid w:val="008A4ABB"/>
    <w:rsid w:val="008D26E1"/>
    <w:rsid w:val="008D3373"/>
    <w:rsid w:val="008F098F"/>
    <w:rsid w:val="009004F9"/>
    <w:rsid w:val="009A10AC"/>
    <w:rsid w:val="009D132B"/>
    <w:rsid w:val="009F783D"/>
    <w:rsid w:val="00A00A37"/>
    <w:rsid w:val="00A7152A"/>
    <w:rsid w:val="00A85E92"/>
    <w:rsid w:val="00A941CD"/>
    <w:rsid w:val="00AD789B"/>
    <w:rsid w:val="00AD7FCB"/>
    <w:rsid w:val="00B04390"/>
    <w:rsid w:val="00B070DE"/>
    <w:rsid w:val="00B07102"/>
    <w:rsid w:val="00B679FC"/>
    <w:rsid w:val="00B734D6"/>
    <w:rsid w:val="00BC38A7"/>
    <w:rsid w:val="00BD078B"/>
    <w:rsid w:val="00C04A3C"/>
    <w:rsid w:val="00C26957"/>
    <w:rsid w:val="00C33E33"/>
    <w:rsid w:val="00C34876"/>
    <w:rsid w:val="00C55775"/>
    <w:rsid w:val="00C65447"/>
    <w:rsid w:val="00C706EB"/>
    <w:rsid w:val="00C7435B"/>
    <w:rsid w:val="00C81F76"/>
    <w:rsid w:val="00CA0652"/>
    <w:rsid w:val="00CC2CA2"/>
    <w:rsid w:val="00D068A9"/>
    <w:rsid w:val="00D1502F"/>
    <w:rsid w:val="00D176B8"/>
    <w:rsid w:val="00D526EA"/>
    <w:rsid w:val="00D53E18"/>
    <w:rsid w:val="00D6260B"/>
    <w:rsid w:val="00DF7555"/>
    <w:rsid w:val="00E502B2"/>
    <w:rsid w:val="00E872A6"/>
    <w:rsid w:val="00E90715"/>
    <w:rsid w:val="00EA6E5F"/>
    <w:rsid w:val="00EB5338"/>
    <w:rsid w:val="00EB5D07"/>
    <w:rsid w:val="00EB607C"/>
    <w:rsid w:val="00EE5CDC"/>
    <w:rsid w:val="00EE79EE"/>
    <w:rsid w:val="00FD4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3F27C"/>
  <w15:chartTrackingRefBased/>
  <w15:docId w15:val="{8A1DF36A-E586-425D-A25F-E1CE5BA91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6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6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6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6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6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6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6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6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6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6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6B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17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76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D13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E5F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5F91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5F91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0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C99D84-2A08-4EEC-B500-93155B25E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15</Words>
  <Characters>2939</Characters>
  <Application>Microsoft Office Word</Application>
  <DocSecurity>0</DocSecurity>
  <Lines>24</Lines>
  <Paragraphs>6</Paragraphs>
  <ScaleCrop>false</ScaleCrop>
  <Company>University of Aberdeen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ETHAN (PGR)</dc:creator>
  <cp:keywords/>
  <dc:description/>
  <cp:lastModifiedBy>ROSS, ETHAN (PGR)</cp:lastModifiedBy>
  <cp:revision>14</cp:revision>
  <dcterms:created xsi:type="dcterms:W3CDTF">2025-05-07T14:06:00Z</dcterms:created>
  <dcterms:modified xsi:type="dcterms:W3CDTF">2025-05-07T14:47:00Z</dcterms:modified>
</cp:coreProperties>
</file>